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6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173"/>
        <w:gridCol w:w="1125"/>
        <w:gridCol w:w="1123"/>
        <w:gridCol w:w="704"/>
        <w:gridCol w:w="1002"/>
        <w:gridCol w:w="985"/>
        <w:gridCol w:w="1200"/>
      </w:tblGrid>
      <w:tr w:rsidR="00E859B2" w:rsidRPr="00E859B2" w:rsidTr="008F0809">
        <w:trPr>
          <w:gridAfter w:val="1"/>
          <w:wAfter w:w="1200" w:type="dxa"/>
          <w:trHeight w:val="300"/>
        </w:trPr>
        <w:tc>
          <w:tcPr>
            <w:tcW w:w="9667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85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Northern</w:t>
            </w:r>
            <w:proofErr w:type="spellEnd"/>
            <w:r w:rsidRPr="00E85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E859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s</w:t>
            </w:r>
            <w:proofErr w:type="spellEnd"/>
          </w:p>
        </w:tc>
      </w:tr>
      <w:tr w:rsidR="00E859B2" w:rsidRPr="00E859B2" w:rsidTr="008F0809">
        <w:trPr>
          <w:gridAfter w:val="1"/>
          <w:wAfter w:w="1200" w:type="dxa"/>
          <w:trHeight w:val="300"/>
        </w:trPr>
        <w:tc>
          <w:tcPr>
            <w:tcW w:w="47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iversity variable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E859B2" w:rsidRPr="00E859B2" w:rsidRDefault="00E859B2" w:rsidP="00E85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v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2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an genetic diversity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6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5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00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centage polymorphism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W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odified frequency-down-weighted marker valu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v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2 (</w:t>
            </w:r>
            <w:r w:rsidRPr="00E859B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an genetic diversity per outlier AFLP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(</w:t>
            </w:r>
            <w:r w:rsidRPr="00E859B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Percentage polymorphism per outlier AFLP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7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5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W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(</w:t>
            </w:r>
            <w:r w:rsidRPr="00E859B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odified frequency-down-weighted marker value per outlier AFLP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2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010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0</w:t>
            </w:r>
            <w:r w:rsidR="001F4EF9" w:rsidRPr="00520D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pecies richnes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4.0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8.0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6.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36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2</w:t>
            </w:r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ffective number of tree speci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2.0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4.2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3.2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E859B2" w:rsidRPr="00E859B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inf</w:t>
            </w:r>
            <w:proofErr w:type="spellEnd"/>
          </w:p>
        </w:tc>
        <w:tc>
          <w:tcPr>
            <w:tcW w:w="3173" w:type="dxa"/>
            <w:vAlign w:val="center"/>
          </w:tcPr>
          <w:p w:rsidR="00E859B2" w:rsidRPr="00E859B2" w:rsidRDefault="00E859B2" w:rsidP="00E85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859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umber of prevalent tree speci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1.4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2.7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2.2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985" w:type="dxa"/>
            <w:vAlign w:val="center"/>
          </w:tcPr>
          <w:p w:rsidR="00E859B2" w:rsidRPr="00E859B2" w:rsidRDefault="00E859B2" w:rsidP="00E859B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859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0" w:type="auto"/>
            <w:vAlign w:val="center"/>
          </w:tcPr>
          <w:p w:rsidR="00E859B2" w:rsidRPr="00E859B2" w:rsidRDefault="00E859B2" w:rsidP="00E859B2">
            <w:pPr>
              <w:spacing w:after="160" w:line="259" w:lineRule="auto"/>
              <w:rPr>
                <w:rFonts w:ascii="Calibri" w:eastAsia="Calibri" w:hAnsi="Calibri" w:cs="Times New Roman"/>
                <w:color w:val="000000"/>
              </w:rPr>
            </w:pPr>
          </w:p>
        </w:tc>
      </w:tr>
    </w:tbl>
    <w:p w:rsidR="008D271B" w:rsidRPr="001875CE" w:rsidRDefault="008D271B">
      <w:pPr>
        <w:rPr>
          <w:lang w:val="en-US"/>
        </w:rPr>
      </w:pPr>
      <w:bookmarkStart w:id="0" w:name="_GoBack"/>
      <w:bookmarkEnd w:id="0"/>
    </w:p>
    <w:sectPr w:rsidR="008D271B" w:rsidRPr="001875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9B2"/>
    <w:rsid w:val="00040001"/>
    <w:rsid w:val="001875CE"/>
    <w:rsid w:val="001F4EF9"/>
    <w:rsid w:val="002440B4"/>
    <w:rsid w:val="00520D84"/>
    <w:rsid w:val="008D271B"/>
    <w:rsid w:val="00934D5E"/>
    <w:rsid w:val="00937AAC"/>
    <w:rsid w:val="00940852"/>
    <w:rsid w:val="00BB62C5"/>
    <w:rsid w:val="00D83330"/>
    <w:rsid w:val="00E8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7-05-12T23:11:00Z</dcterms:created>
  <dcterms:modified xsi:type="dcterms:W3CDTF">2017-05-12T23:25:00Z</dcterms:modified>
</cp:coreProperties>
</file>